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274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3 Table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Comparison of the tandem repeat distribution in the mitochondrial genomes of KU831325 and the three reference accessions of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B. olerace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9294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1"/>
        <w:gridCol w:w="1243"/>
        <w:gridCol w:w="1163"/>
        <w:gridCol w:w="1203"/>
        <w:gridCol w:w="1414"/>
      </w:tblGrid>
      <w:tr>
        <w:trPr>
          <w:trHeight w:val="300" w:hRule="atLeast"/>
        </w:trPr>
        <w:tc>
          <w:tcPr>
            <w:tcW w:w="4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ult of tandem repeats search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012988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F920286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J820683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831325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size of mito sequences (bp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95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027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962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975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number of identified tandem repeats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peat density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8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8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ass II Repea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ass I Repeat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 rich SSR: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 rich SSR: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/GC balance: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no nucleotide repeats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 nucleotide repeats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 nucleotide repeats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ra nucleotide repeats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2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ta nucleotide repeats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xa nucleotide repeats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1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6T07:42:00Z</dcterms:created>
  <dc:creator>super</dc:creator>
  <dc:description/>
  <dc:language>en-US</dc:language>
  <cp:lastModifiedBy>super</cp:lastModifiedBy>
  <dcterms:modified xsi:type="dcterms:W3CDTF">2018-03-06T07:42:00Z</dcterms:modified>
  <cp:revision>2</cp:revision>
  <dc:subject/>
  <dc:title/>
</cp:coreProperties>
</file>